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7B5B4" w14:textId="44B414C0" w:rsidR="007B1DB6" w:rsidRDefault="00C608BC" w:rsidP="00C608BC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 1</w:t>
      </w:r>
    </w:p>
    <w:p w14:paraId="76FB49EA" w14:textId="2BF427ED" w:rsidR="00C608BC" w:rsidRDefault="00C608BC" w:rsidP="00C608BC">
      <w:pPr>
        <w:spacing w:after="0"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Analytic Code for Data Analysis </w:t>
      </w:r>
    </w:p>
    <w:p w14:paraId="03147322" w14:textId="02DE6FE8" w:rsidR="00C608BC" w:rsidRDefault="00C608BC" w:rsidP="00C608BC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b. R version 4.4.0 was used for this analysis. </w:t>
      </w:r>
      <w:r>
        <w:rPr>
          <w:rFonts w:ascii="Times New Roman" w:hAnsi="Times New Roman" w:cs="Times New Roman"/>
          <w:lang w:val="en-US"/>
        </w:rPr>
        <w:t>“</w:t>
      </w:r>
      <w:r>
        <w:rPr>
          <w:rFonts w:ascii="Times New Roman" w:hAnsi="Times New Roman" w:cs="Times New Roman"/>
          <w:lang w:val="en-US"/>
        </w:rPr>
        <w:t>P</w:t>
      </w:r>
      <w:r>
        <w:rPr>
          <w:rFonts w:ascii="Times New Roman" w:hAnsi="Times New Roman" w:cs="Times New Roman"/>
          <w:lang w:val="en-US"/>
        </w:rPr>
        <w:t>ain function” herein refers to “pain interference”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9558"/>
      </w:tblGrid>
      <w:tr w:rsidR="00C608BC" w14:paraId="0E7EE30F" w14:textId="77777777" w:rsidTr="00C608BC">
        <w:tc>
          <w:tcPr>
            <w:tcW w:w="4390" w:type="dxa"/>
          </w:tcPr>
          <w:p w14:paraId="15E82A23" w14:textId="2383B5A8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nalysis</w:t>
            </w:r>
          </w:p>
        </w:tc>
        <w:tc>
          <w:tcPr>
            <w:tcW w:w="9558" w:type="dxa"/>
          </w:tcPr>
          <w:p w14:paraId="06A54CC5" w14:textId="4BE484FD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de </w:t>
            </w:r>
          </w:p>
        </w:tc>
      </w:tr>
      <w:tr w:rsidR="00C608BC" w14:paraId="39E792BC" w14:textId="77777777" w:rsidTr="00C608BC">
        <w:tc>
          <w:tcPr>
            <w:tcW w:w="4390" w:type="dxa"/>
          </w:tcPr>
          <w:p w14:paraId="76F4ED2D" w14:textId="77777777" w:rsid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ivariate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analyses to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identify the factors associated with baseline pain intensity, frequency, and interference. </w:t>
            </w:r>
          </w:p>
          <w:p w14:paraId="34D9607C" w14:textId="2A77D1F4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58" w:type="dxa"/>
          </w:tcPr>
          <w:p w14:paraId="4E4B847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library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tidyvers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225C78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library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urr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E520DB4" w14:textId="77777777" w:rsid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library(broom)</w:t>
            </w:r>
          </w:p>
          <w:p w14:paraId="4C3FDBA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For pain intensity </w:t>
            </w:r>
          </w:p>
          <w:p w14:paraId="48DA86E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int.biv.ordinal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map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predictors, function(var) {</w:t>
            </w:r>
          </w:p>
          <w:p w14:paraId="0275778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6F7821D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# Copy dataset</w:t>
            </w:r>
          </w:p>
          <w:p w14:paraId="6EB6B86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full.data3</w:t>
            </w:r>
          </w:p>
          <w:p w14:paraId="72CD380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45EB8B6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# Standardize numeric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redictor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only</w:t>
            </w:r>
          </w:p>
          <w:p w14:paraId="7850026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if 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is.numeric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[[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var]]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)) {</w:t>
            </w:r>
            <w:proofErr w:type="gramEnd"/>
          </w:p>
          <w:p w14:paraId="3078F94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[[var]]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scale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[[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var]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])[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, 1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]  #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Z-score</w:t>
            </w:r>
          </w:p>
          <w:p w14:paraId="2C007E0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}</w:t>
            </w:r>
          </w:p>
          <w:p w14:paraId="29EE91F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406304B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# Fit ordinal model</w:t>
            </w:r>
          </w:p>
          <w:p w14:paraId="31B841E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formula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as.formula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paste("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as.facto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pain_int_1)", "~", var))</w:t>
            </w:r>
          </w:p>
          <w:p w14:paraId="04C55D4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model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formula, data =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298AAF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55E3795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# Tidy output and add odds ratio</w:t>
            </w:r>
          </w:p>
          <w:p w14:paraId="12B377A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broom::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tidy(model) %&gt;%</w:t>
            </w:r>
          </w:p>
          <w:p w14:paraId="0A02AC4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ilter(term !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= "(Intercept)") %&gt;%</w:t>
            </w:r>
          </w:p>
          <w:p w14:paraId="2397A20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mutate(</w:t>
            </w:r>
            <w:proofErr w:type="gramEnd"/>
          </w:p>
          <w:p w14:paraId="0B3044B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 xml:space="preserve">      predictor = var,</w:t>
            </w:r>
          </w:p>
          <w:p w14:paraId="55C89CE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dds_rati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exp(estimate),</w:t>
            </w:r>
          </w:p>
          <w:p w14:paraId="0C376EB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lower_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estimate - 1.96 *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.erro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,</w:t>
            </w:r>
          </w:p>
          <w:p w14:paraId="459FD39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upper_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estimate + 1.96 *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.erro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F85825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)</w:t>
            </w:r>
          </w:p>
          <w:p w14:paraId="5FE6948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})</w:t>
            </w:r>
          </w:p>
          <w:p w14:paraId="2BDC029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rint(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results.bivariate.ordinal.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, n = 60)</w:t>
            </w:r>
          </w:p>
          <w:p w14:paraId="325C19A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CA4041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freq.biv.ordinal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map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predictors, function(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var) {</w:t>
            </w:r>
            <w:proofErr w:type="gramEnd"/>
          </w:p>
          <w:p w14:paraId="7B3E39E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1D3F3DD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# Copy dataset</w:t>
            </w:r>
          </w:p>
          <w:p w14:paraId="1E331CB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full.data3</w:t>
            </w:r>
          </w:p>
          <w:p w14:paraId="29E1959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4E35688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# Standardize numeric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redictor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only</w:t>
            </w:r>
          </w:p>
          <w:p w14:paraId="71F8ABC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if 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is.numeric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[[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var]]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)) {</w:t>
            </w:r>
            <w:proofErr w:type="gramEnd"/>
          </w:p>
          <w:p w14:paraId="6BE216B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[[var]]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scale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[[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var]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])[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, 1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]  #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Z-score</w:t>
            </w:r>
          </w:p>
          <w:p w14:paraId="5B8DE08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}</w:t>
            </w:r>
          </w:p>
          <w:p w14:paraId="6CEAFBC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0DCAA4C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# Fit ordinal model</w:t>
            </w:r>
          </w:p>
          <w:p w14:paraId="321FBD2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formula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as.formula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paste("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as.facto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pain_freq_1)", "~", var))</w:t>
            </w:r>
          </w:p>
          <w:p w14:paraId="06A88C1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model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formula, data =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B12F8B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71DB69D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# Tidy output and add odds ratio</w:t>
            </w:r>
          </w:p>
          <w:p w14:paraId="0977C77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broom::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tidy(model) %&gt;%</w:t>
            </w:r>
          </w:p>
          <w:p w14:paraId="532B741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ilter(term !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= "(Intercept)") %&gt;%</w:t>
            </w:r>
          </w:p>
          <w:p w14:paraId="4511BD7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mutate(</w:t>
            </w:r>
            <w:proofErr w:type="gramEnd"/>
          </w:p>
          <w:p w14:paraId="549D9A8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predictor = var,</w:t>
            </w:r>
          </w:p>
          <w:p w14:paraId="3D3D036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dds_rati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exp(estimate),</w:t>
            </w:r>
          </w:p>
          <w:p w14:paraId="68B87DA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 xml:space="preserve">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lower_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estimate - 1.96 *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.erro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,</w:t>
            </w:r>
          </w:p>
          <w:p w14:paraId="08B862F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upper_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estimate + 1.96 *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.erro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4B8FFD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)</w:t>
            </w:r>
          </w:p>
          <w:p w14:paraId="683B7C5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})</w:t>
            </w:r>
          </w:p>
          <w:p w14:paraId="4D1F3B3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rint(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results.bivariate.ordinal.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, n = 60)</w:t>
            </w:r>
          </w:p>
          <w:p w14:paraId="79C53AA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E68DEA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Frequency</w:t>
            </w:r>
          </w:p>
          <w:p w14:paraId="38339F5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freq.biv.ordinal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map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predictors, function(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var) {</w:t>
            </w:r>
            <w:proofErr w:type="gramEnd"/>
          </w:p>
          <w:p w14:paraId="2F74963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26B2712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# Copy dataset</w:t>
            </w:r>
          </w:p>
          <w:p w14:paraId="26ABA41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full.data3</w:t>
            </w:r>
          </w:p>
          <w:p w14:paraId="21C38FD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667180B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# Standardize numeric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redictor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only</w:t>
            </w:r>
          </w:p>
          <w:p w14:paraId="2B630DD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if 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is.numeric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[[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var]]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)) {</w:t>
            </w:r>
            <w:proofErr w:type="gramEnd"/>
          </w:p>
          <w:p w14:paraId="121707D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[[var]]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scale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[[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var]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])[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, 1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]  #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Z-score</w:t>
            </w:r>
          </w:p>
          <w:p w14:paraId="18956E7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}</w:t>
            </w:r>
          </w:p>
          <w:p w14:paraId="37BAD7F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15FCF72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# Fit ordinal model</w:t>
            </w:r>
          </w:p>
          <w:p w14:paraId="24A3534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formula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as.formula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paste("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as.facto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pain_freq_1)", "~", var))</w:t>
            </w:r>
          </w:p>
          <w:p w14:paraId="28BE09F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model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formula, data =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D91B77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7A37ABB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# Tidy output and add odds ratio</w:t>
            </w:r>
          </w:p>
          <w:p w14:paraId="44C4604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broom::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tidy(model) %&gt;%</w:t>
            </w:r>
          </w:p>
          <w:p w14:paraId="3CAD7B5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ilter(term !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= "(Intercept)") %&gt;%</w:t>
            </w:r>
          </w:p>
          <w:p w14:paraId="6661E81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mutate(</w:t>
            </w:r>
            <w:proofErr w:type="gramEnd"/>
          </w:p>
          <w:p w14:paraId="55117D4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predictor = var,</w:t>
            </w:r>
          </w:p>
          <w:p w14:paraId="1AFF7B6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dds_rati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exp(estimate),</w:t>
            </w:r>
          </w:p>
          <w:p w14:paraId="562E3F9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lower_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estimate - 1.96 *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.erro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,</w:t>
            </w:r>
          </w:p>
          <w:p w14:paraId="474A528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 xml:space="preserve">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upper_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estimate + 1.96 *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.erro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94CFA9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)</w:t>
            </w:r>
          </w:p>
          <w:p w14:paraId="6936E5E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})</w:t>
            </w:r>
          </w:p>
          <w:p w14:paraId="7A1F71D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rint(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results.bivariate.ordinal.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, n = 60)</w:t>
            </w:r>
          </w:p>
          <w:p w14:paraId="2360110A" w14:textId="7159109C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77A79E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0A2B75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Interference </w:t>
            </w:r>
          </w:p>
          <w:p w14:paraId="2D60F93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func.biv.ordinal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map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predictors, function(var) {</w:t>
            </w:r>
          </w:p>
          <w:p w14:paraId="7C46C1F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418C505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# Copy dataset</w:t>
            </w:r>
          </w:p>
          <w:p w14:paraId="3EF3D0A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full.data3</w:t>
            </w:r>
          </w:p>
          <w:p w14:paraId="2A97B05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1853E89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# Standardize numeric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redictor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only</w:t>
            </w:r>
          </w:p>
          <w:p w14:paraId="660FE36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if 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is.numeric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[[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var]]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)) {</w:t>
            </w:r>
            <w:proofErr w:type="gramEnd"/>
          </w:p>
          <w:p w14:paraId="0A93660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[[var]]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scale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[[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var]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])[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, 1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]  #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Z-score</w:t>
            </w:r>
          </w:p>
          <w:p w14:paraId="53BE915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}</w:t>
            </w:r>
          </w:p>
          <w:p w14:paraId="50DB365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04C058C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# Fit ordinal model</w:t>
            </w:r>
          </w:p>
          <w:p w14:paraId="6219EA4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formula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as.formula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paste("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as.facto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pain_func_1)", "~", var))</w:t>
            </w:r>
          </w:p>
          <w:p w14:paraId="173EBEC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model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formula, data =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ta_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D28B4B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7DAA096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# Tidy output and add odds ratio</w:t>
            </w:r>
          </w:p>
          <w:p w14:paraId="7F37995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broom::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tidy(model) %&gt;%</w:t>
            </w:r>
          </w:p>
          <w:p w14:paraId="1302B89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ilter(term !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= "(Intercept)") %&gt;%</w:t>
            </w:r>
          </w:p>
          <w:p w14:paraId="6A70107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mutate(</w:t>
            </w:r>
            <w:proofErr w:type="gramEnd"/>
          </w:p>
          <w:p w14:paraId="68343AA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predictor = var,</w:t>
            </w:r>
          </w:p>
          <w:p w14:paraId="36BB3D4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dds_rati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exp(estimate),</w:t>
            </w:r>
          </w:p>
          <w:p w14:paraId="482AF5D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lower_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estimate - 1.96 *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.erro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,</w:t>
            </w:r>
          </w:p>
          <w:p w14:paraId="3325BDD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 xml:space="preserve">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upper_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estimate + 1.96 *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td.erro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9F0328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)</w:t>
            </w:r>
          </w:p>
          <w:p w14:paraId="1ECE331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})</w:t>
            </w:r>
          </w:p>
          <w:p w14:paraId="12574B11" w14:textId="1D94D26B" w:rsid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rint(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results.bivariate.ordinal.st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, n = 60)</w:t>
            </w:r>
          </w:p>
        </w:tc>
      </w:tr>
      <w:tr w:rsidR="00C608BC" w14:paraId="0C896146" w14:textId="77777777" w:rsidTr="00C608BC">
        <w:tc>
          <w:tcPr>
            <w:tcW w:w="4390" w:type="dxa"/>
          </w:tcPr>
          <w:p w14:paraId="30F92E85" w14:textId="3680C59F" w:rsid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Cumulative linear mixed modelling (CLMM) for pain intensity, frequency, and interference. </w:t>
            </w:r>
          </w:p>
        </w:tc>
        <w:tc>
          <w:tcPr>
            <w:tcW w:w="9558" w:type="dxa"/>
          </w:tcPr>
          <w:p w14:paraId="6254D01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Pivot longer </w:t>
            </w:r>
          </w:p>
          <w:p w14:paraId="6ABF4FE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full.data3 %&gt;% </w:t>
            </w:r>
          </w:p>
          <w:p w14:paraId="486A2DE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ivot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cols =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starts_with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"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_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_"),</w:t>
            </w:r>
          </w:p>
          <w:p w14:paraId="2C7106D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names_t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"timepoint",</w:t>
            </w:r>
          </w:p>
          <w:p w14:paraId="071F1D0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values_t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"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")</w:t>
            </w:r>
          </w:p>
          <w:p w14:paraId="4FA84EC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glimpse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6E2467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1B507F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library(ordinal)</w:t>
            </w:r>
          </w:p>
          <w:p w14:paraId="09002B7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6900A5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mak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sure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is a factor</w:t>
            </w:r>
          </w:p>
          <w:p w14:paraId="3EE94F1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as.facto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78D35D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F579AA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Run adjusted model with all covariates of interest first.</w:t>
            </w:r>
          </w:p>
          <w:p w14:paraId="7ED4C3D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369303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intensity.adj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age + cci.cat + breast.ca +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ss_z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+ stoicism + fatalism + (1 | id),</w:t>
            </w:r>
          </w:p>
          <w:p w14:paraId="356CBC8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789402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intensity.adj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76E684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1A3B61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intensity.adj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408DC76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intensity.adj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1A27B0F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FBC681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Now crude ORs</w:t>
            </w:r>
          </w:p>
          <w:p w14:paraId="79F31AD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Age </w:t>
            </w:r>
          </w:p>
          <w:p w14:paraId="7E58AE8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>olmm.intensity.ag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age + (1|id),</w:t>
            </w:r>
          </w:p>
          <w:p w14:paraId="2B2D1CF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CBDA73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intensity.ag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2C4E79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intensity.ag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26F6249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intensity.ag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4BE765D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739C10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Breast ca </w:t>
            </w:r>
          </w:p>
          <w:p w14:paraId="4DAF8CB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brea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breast.ca + (1|id),</w:t>
            </w:r>
          </w:p>
          <w:p w14:paraId="62B68B3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007C06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brea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46D203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brea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3978931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brea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61AF1E3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627D7F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CCI</w:t>
            </w:r>
          </w:p>
          <w:p w14:paraId="1193DA7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intensity.c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cci.cat + (1 | id),</w:t>
            </w:r>
          </w:p>
          <w:p w14:paraId="7031F87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8163EF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intensity.c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87A005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intensity.c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1B6CD4F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intensity.c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3931DD4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90270F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DASS </w:t>
            </w:r>
          </w:p>
          <w:p w14:paraId="7DB57A5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ss_z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+ (1 | id),</w:t>
            </w:r>
          </w:p>
          <w:p w14:paraId="3623530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435952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6A7CFF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3EE0EAB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5598BDE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  <w:p w14:paraId="5FBB125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Fatalism </w:t>
            </w:r>
          </w:p>
          <w:p w14:paraId="26BAE33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>olmm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fatalism + (1 | id),</w:t>
            </w:r>
          </w:p>
          <w:p w14:paraId="6AAB0EB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F5F7D1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D4F68B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7A715AF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69BBCD2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4BA7B7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Stoicism </w:t>
            </w:r>
          </w:p>
          <w:p w14:paraId="611FF28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stoicism + (1 | id),</w:t>
            </w:r>
          </w:p>
          <w:p w14:paraId="21A70A0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intensit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0381C6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3A6C3A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4FABEF5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intensit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120B015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B3EC9F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======= Frequency =============================</w:t>
            </w:r>
          </w:p>
          <w:p w14:paraId="42D7938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3445B3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Pain frequency </w:t>
            </w:r>
          </w:p>
          <w:p w14:paraId="506D3D4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requenc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full.data3 %&gt;% </w:t>
            </w:r>
          </w:p>
          <w:p w14:paraId="09D3B76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ivot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cols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starts_with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"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_freq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_"),</w:t>
            </w:r>
          </w:p>
          <w:p w14:paraId="1A2F237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names_t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"timepoint",</w:t>
            </w:r>
          </w:p>
          <w:p w14:paraId="1D703F2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values_t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"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frequenc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")</w:t>
            </w:r>
          </w:p>
          <w:p w14:paraId="7634B55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glimpse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requenc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F1D4DC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23CB0D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mak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sure pain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requenc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is a factor </w:t>
            </w:r>
          </w:p>
          <w:p w14:paraId="6D5A00A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requenc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frequenc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as.facto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requenc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frequenc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0D6DB0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D9CC74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Run adjusted model with all covariates of interest first </w:t>
            </w:r>
          </w:p>
          <w:p w14:paraId="4294AED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D03C6E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>olmm.frequency.adj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frequenc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age + cci.cat +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ss_z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+ stoicism + fatalism + (1 | id),</w:t>
            </w:r>
          </w:p>
          <w:p w14:paraId="74F2FF4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requenc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9386C2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requency.adj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49A363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requency.adj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5B1F97B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requency.adj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660CA53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E2A34D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CCI </w:t>
            </w:r>
          </w:p>
          <w:p w14:paraId="043A3FD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requency.c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frequenc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cci.cat + (1 | id),</w:t>
            </w:r>
          </w:p>
          <w:p w14:paraId="49AF571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requenc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6AC2A1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requency.c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5D7014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requency.c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5457F91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requency.c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4DFC0FD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9F9A50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Age </w:t>
            </w:r>
          </w:p>
          <w:p w14:paraId="593D785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requency.ag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frequenc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age + (1 | id),</w:t>
            </w:r>
          </w:p>
          <w:p w14:paraId="263E067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requenc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48B7FF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requency.ag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6B8F40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requency.ag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6077A84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requency.ag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6980B5C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9C9FC9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DASS </w:t>
            </w:r>
          </w:p>
          <w:p w14:paraId="24EC054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requenc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frequenc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ss_z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+ (1 | id),</w:t>
            </w:r>
          </w:p>
          <w:p w14:paraId="0D930EC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requenc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DAB5CB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requenc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210793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requenc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1D07680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requenc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402DE89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C400CB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 xml:space="preserve">#Stoicism </w:t>
            </w:r>
          </w:p>
          <w:p w14:paraId="0033D27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requenc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frequenc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stoicism + (1 | id),</w:t>
            </w:r>
          </w:p>
          <w:p w14:paraId="5F1E1C3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requenc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12D1C9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requenc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AAD731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requenc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4B25FF3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requenc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0BBCDF7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7D57CB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Fatalism </w:t>
            </w:r>
          </w:p>
          <w:p w14:paraId="041E8A4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requenc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frequenc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fatalism + (1 | id),</w:t>
            </w:r>
          </w:p>
          <w:p w14:paraId="22AC24D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requenc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10EB59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requenc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C58EEA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requenc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2AC8F24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requenc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7A039E2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7D8255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==== Pain function ======================</w:t>
            </w:r>
          </w:p>
          <w:p w14:paraId="3A1EA59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4C4A53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Pain function </w:t>
            </w:r>
          </w:p>
          <w:p w14:paraId="4702403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full.data3 %&gt;% </w:t>
            </w:r>
          </w:p>
          <w:p w14:paraId="3C672C2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ivot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cols =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starts_with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"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_func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_"),</w:t>
            </w:r>
          </w:p>
          <w:p w14:paraId="5D16367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names_t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"timepoint",</w:t>
            </w:r>
          </w:p>
          <w:p w14:paraId="3833C8E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values_t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"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")</w:t>
            </w:r>
          </w:p>
          <w:p w14:paraId="35AEE15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107B2E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#Mak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sure pain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func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is a factor </w:t>
            </w:r>
          </w:p>
          <w:p w14:paraId="6F66274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as.facto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CFD717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1F77FC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Run adjusted model with all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var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of interest first </w:t>
            </w:r>
          </w:p>
          <w:p w14:paraId="6EEDFE6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unction.adj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age + breast.ca + cci.cat +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ss_z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+ stoicism + fatalism + (1 | id),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B45EB6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>summary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unction.adj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46549A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unction.adj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3CC7671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unction.adj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48CA5B2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618E9A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Crude ORs </w:t>
            </w:r>
          </w:p>
          <w:p w14:paraId="54C85B6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567269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Age </w:t>
            </w:r>
          </w:p>
          <w:p w14:paraId="013FE36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unction.ag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age + (1|id),</w:t>
            </w:r>
          </w:p>
          <w:p w14:paraId="0B03553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9E7CE7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unction.ag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CE8307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unction.ag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2297174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unction.ag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19651E9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75457B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Breast </w:t>
            </w:r>
          </w:p>
          <w:p w14:paraId="59B693F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brea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breast.ca + (1|id),</w:t>
            </w:r>
          </w:p>
          <w:p w14:paraId="4C56A42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2E41B9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brea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403959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brea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488EE05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brea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2C40D6F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E82F95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CCI </w:t>
            </w:r>
          </w:p>
          <w:p w14:paraId="11A4B9B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unction.c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cci.cat + (1 | id),</w:t>
            </w:r>
          </w:p>
          <w:p w14:paraId="7774F73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D3D0E7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unction.c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A60AD1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unction.c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39DD3E9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olmm.function.cci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77B734F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A78E41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Colorectal </w:t>
            </w:r>
          </w:p>
          <w:p w14:paraId="1AD23A5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col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colorectal.ca + (1|id),</w:t>
            </w:r>
          </w:p>
          <w:p w14:paraId="0E13FC9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FCEB59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col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818BE7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col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5850A57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col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28E7A65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9E4F34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Prostate </w:t>
            </w:r>
          </w:p>
          <w:p w14:paraId="3F54DF6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olmm.function.pro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prostate.ca + (1|id),</w:t>
            </w:r>
          </w:p>
          <w:p w14:paraId="360C382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DD23A8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olmm.function.pro)</w:t>
            </w:r>
          </w:p>
          <w:p w14:paraId="551C468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olmm.function.pro))</w:t>
            </w:r>
          </w:p>
          <w:p w14:paraId="38C9873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olmm.function.pro))</w:t>
            </w:r>
          </w:p>
          <w:p w14:paraId="26547C2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22CC39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DASS</w:t>
            </w:r>
          </w:p>
          <w:p w14:paraId="5A5800E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dass_z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+ (1|id),</w:t>
            </w:r>
          </w:p>
          <w:p w14:paraId="7D2836B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AC9358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416299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4145971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25C2FB8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438CC5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Fatalism </w:t>
            </w:r>
          </w:p>
          <w:p w14:paraId="52037B4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fatalism + (1|id),</w:t>
            </w:r>
          </w:p>
          <w:p w14:paraId="6A9CEE3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16BA04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8EFA32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5C52B1D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6B7E229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10189E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Stoicism </w:t>
            </w:r>
          </w:p>
          <w:p w14:paraId="1314C37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clmm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~ stoicism + (1|id),</w:t>
            </w:r>
          </w:p>
          <w:p w14:paraId="1E9C079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                      data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.function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2DD329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AEB47F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F34988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FCC966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627A6534" w14:textId="16B22CE8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olmm.function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</w:tc>
      </w:tr>
      <w:tr w:rsidR="00C608BC" w14:paraId="4BCD5935" w14:textId="77777777" w:rsidTr="00C608BC">
        <w:tc>
          <w:tcPr>
            <w:tcW w:w="4390" w:type="dxa"/>
          </w:tcPr>
          <w:p w14:paraId="2AEDB815" w14:textId="1A076D4D" w:rsid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Classifying persistent and intermittent pain</w:t>
            </w:r>
          </w:p>
        </w:tc>
        <w:tc>
          <w:tcPr>
            <w:tcW w:w="9558" w:type="dxa"/>
          </w:tcPr>
          <w:p w14:paraId="3FAA2C7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First need to only include participants who have responded to at least 4 SAQs </w:t>
            </w:r>
          </w:p>
          <w:p w14:paraId="7E77CE6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full.data3 %&gt;%</w:t>
            </w:r>
          </w:p>
          <w:p w14:paraId="7B20DDAC" w14:textId="77777777" w:rsid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ilter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rowSum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!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is.na(select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.,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starts_with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"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_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_")))) &gt;= 4)</w:t>
            </w:r>
          </w:p>
          <w:p w14:paraId="0BD42D7B" w14:textId="77777777" w:rsid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C22489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Need to identify those who have no pain, intermittent pain, persistent pain </w:t>
            </w:r>
          </w:p>
          <w:p w14:paraId="0A4741F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Convert to long format</w:t>
            </w:r>
          </w:p>
          <w:p w14:paraId="6ABA5F4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.long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%&gt;% </w:t>
            </w:r>
          </w:p>
          <w:p w14:paraId="0AE6B3C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ivot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long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</w:p>
          <w:p w14:paraId="4F8C034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cols =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starts_with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"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_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_"),</w:t>
            </w:r>
          </w:p>
          <w:p w14:paraId="4967A6A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names_t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"timepoint",</w:t>
            </w:r>
          </w:p>
          <w:p w14:paraId="2870E39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names_prefix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"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_in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_",</w:t>
            </w:r>
          </w:p>
          <w:p w14:paraId="0DD7843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values_t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"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_scor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"</w:t>
            </w:r>
          </w:p>
          <w:p w14:paraId="1FF8684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) %&gt;% </w:t>
            </w:r>
          </w:p>
          <w:p w14:paraId="17C5696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mutate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timepoint =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as.numeric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(timepoint)) %&gt;% </w:t>
            </w:r>
          </w:p>
          <w:p w14:paraId="0B684BD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filter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(!is.n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_scor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3B3220E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D25987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657A0F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Classify profiles </w:t>
            </w:r>
          </w:p>
          <w:p w14:paraId="1AC70E5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summa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long %&gt;%</w:t>
            </w:r>
          </w:p>
          <w:p w14:paraId="617E7ED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group_by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id) %&gt;%</w:t>
            </w:r>
          </w:p>
          <w:p w14:paraId="4CD3F5E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ummaris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</w:p>
          <w:p w14:paraId="7A8CD6C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 xml:space="preserve">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n_ob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n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,</w:t>
            </w:r>
          </w:p>
          <w:p w14:paraId="0817D3C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n_zer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um(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pain_scor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= 0),</w:t>
            </w:r>
          </w:p>
          <w:p w14:paraId="15234F9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n_nonzer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um(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pain_scor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gt; 0),</w:t>
            </w:r>
          </w:p>
          <w:p w14:paraId="06B0D10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all_zer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n_zer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=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n_ob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,</w:t>
            </w:r>
          </w:p>
          <w:p w14:paraId="484F175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all_non_zer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n_nonzer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==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n_ob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,</w:t>
            </w:r>
          </w:p>
          <w:p w14:paraId="1D3E2CE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.groups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= "drop"</w:t>
            </w:r>
          </w:p>
          <w:p w14:paraId="754CA54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) %&gt;%</w:t>
            </w:r>
          </w:p>
          <w:p w14:paraId="186C8F9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mutate(</w:t>
            </w:r>
            <w:proofErr w:type="gramEnd"/>
          </w:p>
          <w:p w14:paraId="17CCAFA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ase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when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</w:p>
          <w:p w14:paraId="227C5F4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all_zer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~ "no pain",</w:t>
            </w:r>
          </w:p>
          <w:p w14:paraId="18611CE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all_non_zero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~ "persistent pain",</w:t>
            </w:r>
          </w:p>
          <w:p w14:paraId="609EEDD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  TRUE ~ "intermittent pain"</w:t>
            </w:r>
          </w:p>
          <w:p w14:paraId="4C17FB3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  )</w:t>
            </w:r>
          </w:p>
          <w:p w14:paraId="4F0E700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)</w:t>
            </w:r>
          </w:p>
          <w:p w14:paraId="77EDD6E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A5B160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Join back to main data</w:t>
            </w:r>
          </w:p>
          <w:p w14:paraId="1368821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left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join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summa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%&gt;%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select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id,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, by = "id")</w:t>
            </w:r>
          </w:p>
          <w:p w14:paraId="2B52FF0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A0E672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Descriptives - pain trajectory </w:t>
            </w:r>
          </w:p>
          <w:p w14:paraId="0597A16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table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summa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CBBCDA6" w14:textId="2516BCCA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rop.table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table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summa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*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C608BC" w14:paraId="0A17D285" w14:textId="77777777" w:rsidTr="00C608BC">
        <w:tc>
          <w:tcPr>
            <w:tcW w:w="4390" w:type="dxa"/>
          </w:tcPr>
          <w:p w14:paraId="7DC3ACA2" w14:textId="18A3133D" w:rsid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Bivariate analyses to identify factors related to experiencing persistent and intermittent pain </w:t>
            </w:r>
          </w:p>
        </w:tc>
        <w:tc>
          <w:tcPr>
            <w:tcW w:w="9558" w:type="dxa"/>
          </w:tcPr>
          <w:p w14:paraId="0828B0A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======== Bivariate analyses - what is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assoc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w persistent pain? ========</w:t>
            </w:r>
          </w:p>
          <w:p w14:paraId="1C0EC8B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Remove those with intermittent pain from this analysis - new DF </w:t>
            </w:r>
          </w:p>
          <w:p w14:paraId="7E38107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x</w:t>
            </w:r>
          </w:p>
          <w:p w14:paraId="47DB9CB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%&gt;% </w:t>
            </w:r>
          </w:p>
          <w:p w14:paraId="4F17CE0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select(-c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y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5F48C40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596262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%&gt;% </w:t>
            </w:r>
          </w:p>
          <w:p w14:paraId="6C43650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rename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"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" = "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x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")</w:t>
            </w:r>
          </w:p>
          <w:p w14:paraId="7088F30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0E1044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.persist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%&gt;% </w:t>
            </w:r>
          </w:p>
          <w:p w14:paraId="636DE77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ilter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!=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"intermittent pain")</w:t>
            </w:r>
          </w:p>
          <w:p w14:paraId="0A54B71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F019DF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as.facto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C14E83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Age </w:t>
            </w:r>
          </w:p>
          <w:p w14:paraId="391C57C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test.age.persist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t.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age ~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data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)</w:t>
            </w:r>
          </w:p>
          <w:p w14:paraId="0F6014B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print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test.age.persist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4072C0F" w14:textId="4B8E0A35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232202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80856C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ohens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age ~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data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)</w:t>
            </w:r>
          </w:p>
          <w:p w14:paraId="22F6E02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400E37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Gender </w:t>
            </w:r>
          </w:p>
          <w:p w14:paraId="6122729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gender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.persist$gender,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193E7F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gender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F7EB45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AD8CC2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gender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A1CB6E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AA12C4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SEIFA</w:t>
            </w:r>
          </w:p>
          <w:p w14:paraId="142D2B2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seif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.persist$seifa_tertile,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3DCBB2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seif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6048E0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7CA5C1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seif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</w:p>
          <w:p w14:paraId="093CCB1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C48AD5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>fisher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seif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A2E5CA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FA63A1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seif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70FEEC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9493C5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ARIA</w:t>
            </w:r>
          </w:p>
          <w:p w14:paraId="799B9CF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ari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ari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rowname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ari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) !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= "major city"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, ]</w:t>
            </w:r>
            <w:proofErr w:type="gramEnd"/>
          </w:p>
          <w:p w14:paraId="61E233C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DEA51F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 Then create the table again</w:t>
            </w:r>
          </w:p>
          <w:p w14:paraId="615701F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print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ari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1F3320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9D3137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 Now run chi-squared or Fisher's test</w:t>
            </w:r>
          </w:p>
          <w:p w14:paraId="419E2BF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ari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C09B95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C17F5D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fisher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ari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2C9AEC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E42720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ari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61DC57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F2E672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Comorbidities </w:t>
            </w:r>
          </w:p>
          <w:p w14:paraId="6237870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cci.persist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$cci.cat)</w:t>
            </w:r>
          </w:p>
          <w:p w14:paraId="0742EA6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cci.persist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C10909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287DAC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cci.persist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0E1E48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5090B2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Cancer types </w:t>
            </w:r>
          </w:p>
          <w:p w14:paraId="06FC9CA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breast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, full.data3.change.persist$breast.ca)</w:t>
            </w:r>
          </w:p>
          <w:p w14:paraId="2413485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breast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4ADD4D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BCAF67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breast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45E6CE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584B7C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colo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, full.data3.change.persist$colorectal.ca)</w:t>
            </w:r>
          </w:p>
          <w:p w14:paraId="2F8C243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colo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E57202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F79A33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fisher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colo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947CBE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267017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colo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4AF045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945A77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prost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, full.data3.change.persist$prostate.ca)</w:t>
            </w:r>
          </w:p>
          <w:p w14:paraId="703551D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prost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098148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558630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prost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ADAB65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391078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lung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, full.data3.change.persist$lung.ca)</w:t>
            </w:r>
          </w:p>
          <w:p w14:paraId="2DDBD36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lung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549600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fisher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lung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706AB2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5E1669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lung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328894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526BF3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Recurrence </w:t>
            </w:r>
          </w:p>
          <w:p w14:paraId="0A82355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recur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$recur.cat)</w:t>
            </w:r>
          </w:p>
          <w:p w14:paraId="4045F3D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recur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6A8951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C6D45B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recur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719331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Time since dx </w:t>
            </w:r>
          </w:p>
          <w:p w14:paraId="0CC99B2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tsd.persist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$tsd)</w:t>
            </w:r>
          </w:p>
          <w:p w14:paraId="2D51D79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tsd.persist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7C7E2E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fisher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tsd.persist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A5913E9" w14:textId="620D363B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65D908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tsd.persist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E7DB44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779D49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Distress </w:t>
            </w:r>
          </w:p>
          <w:p w14:paraId="77DDAC0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ttest.dass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t.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dass_z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~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data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)</w:t>
            </w:r>
          </w:p>
          <w:p w14:paraId="0E1D561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print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ttest.dass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67CB090" w14:textId="7766C31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88E2F9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1C5C02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ohens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dass_z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~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data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)</w:t>
            </w:r>
          </w:p>
          <w:p w14:paraId="6A69666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889FC7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Fatalism </w:t>
            </w:r>
          </w:p>
          <w:p w14:paraId="10A66D6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test.fatal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t.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fatalism ~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data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)</w:t>
            </w:r>
          </w:p>
          <w:p w14:paraId="5BBF763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print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test.fatal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A25765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A3A728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ohens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fatalism ~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data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)</w:t>
            </w:r>
          </w:p>
          <w:p w14:paraId="7F4772A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305C4C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Stoicism </w:t>
            </w:r>
          </w:p>
          <w:p w14:paraId="3F5A35E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test.stoic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t.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stoicism ~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data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)</w:t>
            </w:r>
          </w:p>
          <w:p w14:paraId="02D26FE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print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test.stoic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14:paraId="5E1CB9DA" w14:textId="44C6FC09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F12C97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EC7F94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ohens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stoicism ~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data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persist)</w:t>
            </w:r>
          </w:p>
          <w:p w14:paraId="38B3F0B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A266BF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==============Bivariate analyses - what is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assoc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w intermittent pain? ========</w:t>
            </w:r>
          </w:p>
          <w:p w14:paraId="5F094B4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Remove those with persistent pain from this analysis - new DF </w:t>
            </w:r>
          </w:p>
          <w:p w14:paraId="029AE85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.intermit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%&gt;% </w:t>
            </w:r>
          </w:p>
          <w:p w14:paraId="0BD05F3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ilter(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!=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"persistent pain")</w:t>
            </w:r>
          </w:p>
          <w:p w14:paraId="53E1CCB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877BCD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table(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493BD3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2CF13F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glimpse(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D3EBA6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glimpse(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)</w:t>
            </w:r>
          </w:p>
          <w:p w14:paraId="3A821E6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CD4D0C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as.facto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B5A0BB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880C99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Age </w:t>
            </w:r>
          </w:p>
          <w:p w14:paraId="0FC1A83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test.age.inte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t.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age ~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data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)</w:t>
            </w:r>
          </w:p>
          <w:p w14:paraId="135E954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print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test.age.inte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7CBA3C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A573DD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ohens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age ~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data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)</w:t>
            </w:r>
          </w:p>
          <w:p w14:paraId="2FED646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131E62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Gender</w:t>
            </w:r>
          </w:p>
          <w:p w14:paraId="3257A0D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gen.inte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gender)</w:t>
            </w:r>
          </w:p>
          <w:p w14:paraId="66C1374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gen.inte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AADD19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94F4F1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gen.inte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2995A0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0208FF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SEIFA </w:t>
            </w:r>
          </w:p>
          <w:p w14:paraId="7C3F0E0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>table.seif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seifa_tertile)</w:t>
            </w:r>
          </w:p>
          <w:p w14:paraId="1A0B127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seif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5CF5BB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fisher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seif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65FC4F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314F20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seif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596DC4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78C62E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ARIA </w:t>
            </w:r>
          </w:p>
          <w:p w14:paraId="5FBC42F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ari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aria)</w:t>
            </w:r>
          </w:p>
          <w:p w14:paraId="5460E26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ari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3DA74D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fisher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ari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EC22E4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A756A0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ari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ari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[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olnames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ari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) !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= "major city"]</w:t>
            </w:r>
          </w:p>
          <w:p w14:paraId="15705B8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274994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ari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</w:p>
          <w:p w14:paraId="4222BDF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9DF6CC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aria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B5BD36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CCAAFA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6C05B5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Comorbidities </w:t>
            </w:r>
          </w:p>
          <w:p w14:paraId="4C7D577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cci.inte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cci.cat)</w:t>
            </w:r>
          </w:p>
          <w:p w14:paraId="7F90A2D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cci.inte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A19C332" w14:textId="013F19D4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fisher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cci.inte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14:paraId="7962391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836199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cci.inte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E8008F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0E519D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 xml:space="preserve">#Breast ca </w:t>
            </w:r>
          </w:p>
          <w:p w14:paraId="201E123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breast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, full.data3.change.intermit$breast.ca)</w:t>
            </w:r>
          </w:p>
          <w:p w14:paraId="3CADCD9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breast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0F034E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breast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BAC65B9" w14:textId="77777777" w:rsid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A2A6B31" w14:textId="6CCE9163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Colorectal </w:t>
            </w:r>
          </w:p>
          <w:p w14:paraId="785F188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colo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, full.data3.change.intermit$colorectal.ca)</w:t>
            </w:r>
          </w:p>
          <w:p w14:paraId="733C07A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colo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0FF203B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fisher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colo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2648019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492F81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colo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544E00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E542E1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Prostate</w:t>
            </w:r>
          </w:p>
          <w:p w14:paraId="3E77DF6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prost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, full.data3.change.intermit$prostate.ca)</w:t>
            </w:r>
          </w:p>
          <w:p w14:paraId="17C21FC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prost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F8B73A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3E0307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prost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AAF656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Lung </w:t>
            </w:r>
          </w:p>
          <w:p w14:paraId="25D1C7A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lung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, full.data3.change.intermit$lung.ca)</w:t>
            </w:r>
          </w:p>
          <w:p w14:paraId="7BE63EF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lung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8F9362C" w14:textId="7DAAF6E9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fisher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lung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14:paraId="1BA00E4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64F860A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lung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3D610D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650CE7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 xml:space="preserve">#Recurrence status </w:t>
            </w:r>
          </w:p>
          <w:p w14:paraId="350D743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recur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recur.cat)</w:t>
            </w:r>
          </w:p>
          <w:p w14:paraId="6030124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recur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F3B409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F2A675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recur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8CAE65E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AF490B8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 xml:space="preserve">#TSD </w:t>
            </w:r>
          </w:p>
          <w:p w14:paraId="2360C44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tsd.inte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(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tsd)</w:t>
            </w:r>
          </w:p>
          <w:p w14:paraId="5255AA2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chisq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tsd.inte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B6EAC3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fisher.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tsd.inte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10DBAD6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6C58C9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ramers_v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able.tsd.inter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3AE74F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6C8E1FF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DASS</w:t>
            </w:r>
          </w:p>
          <w:p w14:paraId="3392C011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FDF0A25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$dass_z</w:t>
            </w:r>
          </w:p>
          <w:p w14:paraId="4A94E93C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test.dass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t.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dass_z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~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data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)</w:t>
            </w:r>
          </w:p>
          <w:p w14:paraId="4DC47AB0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print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test.dass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E94FEB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ohens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dass_z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~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data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)</w:t>
            </w:r>
          </w:p>
          <w:p w14:paraId="64FBDD83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D6DC55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7380014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#Fatalism</w:t>
            </w:r>
          </w:p>
          <w:p w14:paraId="6A67F3E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test.fatal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t.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fatalism ~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data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)</w:t>
            </w:r>
          </w:p>
          <w:p w14:paraId="454406EE" w14:textId="3E3F0A56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print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test.fatal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14:paraId="5DCAB9B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54398D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ohens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fatalism ~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data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)</w:t>
            </w:r>
          </w:p>
          <w:p w14:paraId="4D4B5782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E68E32D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lastRenderedPageBreak/>
              <w:t xml:space="preserve">#Stoicism </w:t>
            </w:r>
          </w:p>
          <w:p w14:paraId="78E02417" w14:textId="77777777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test.stoic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r w:rsidRPr="00C608BC">
              <w:rPr>
                <w:rFonts w:ascii="Times New Roman" w:hAnsi="Times New Roman" w:cs="Times New Roman"/>
                <w:lang w:val="en-US"/>
              </w:rPr>
              <w:t>t.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est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stoicism ~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data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)</w:t>
            </w:r>
          </w:p>
          <w:p w14:paraId="1B294FFC" w14:textId="137C55F1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608BC">
              <w:rPr>
                <w:rFonts w:ascii="Times New Roman" w:hAnsi="Times New Roman" w:cs="Times New Roman"/>
                <w:lang w:val="en-US"/>
              </w:rPr>
              <w:t>print(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ttest.stoic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6C2CBF8" w14:textId="1AEE26BA" w:rsidR="00C608BC" w:rsidRP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effectsize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cohens_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d</w:t>
            </w:r>
            <w:proofErr w:type="spellEnd"/>
            <w:r w:rsidRPr="00C608BC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stoicism ~ </w:t>
            </w:r>
            <w:proofErr w:type="spellStart"/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 xml:space="preserve">, data = </w:t>
            </w:r>
            <w:proofErr w:type="gramStart"/>
            <w:r w:rsidRPr="00C608BC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C608BC">
              <w:rPr>
                <w:rFonts w:ascii="Times New Roman" w:hAnsi="Times New Roman" w:cs="Times New Roman"/>
                <w:lang w:val="en-US"/>
              </w:rPr>
              <w:t>.intermit)</w:t>
            </w:r>
          </w:p>
        </w:tc>
      </w:tr>
      <w:tr w:rsidR="00C608BC" w14:paraId="5735C4AD" w14:textId="77777777" w:rsidTr="00C608BC">
        <w:tc>
          <w:tcPr>
            <w:tcW w:w="4390" w:type="dxa"/>
          </w:tcPr>
          <w:p w14:paraId="477CF4CC" w14:textId="0EF8D0E6" w:rsidR="00C608BC" w:rsidRDefault="00C608BC" w:rsidP="00C608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Binary logistic regression analyses to examine factors associated with experiencing persistent pain (versus no pain) and intermittent pain (versus no pain)</w:t>
            </w:r>
          </w:p>
        </w:tc>
        <w:tc>
          <w:tcPr>
            <w:tcW w:w="9558" w:type="dxa"/>
          </w:tcPr>
          <w:p w14:paraId="0DCFA818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#Recode outcome as 0 (none) and 1 (persistent)</w:t>
            </w:r>
          </w:p>
          <w:p w14:paraId="72705D7C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BBF43CC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.persist &lt;- </w:t>
            </w:r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.persist %&gt;% </w:t>
            </w:r>
          </w:p>
          <w:p w14:paraId="5398DCB9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mutate(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persistent = 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ase_</w:t>
            </w:r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when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 == "no pain" ~ 0,</w:t>
            </w:r>
          </w:p>
          <w:p w14:paraId="2A588976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 xml:space="preserve">                                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 == "persistent pain" ~ 1))</w:t>
            </w:r>
          </w:p>
          <w:p w14:paraId="219E4F0F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14BA819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model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glm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persistent ~ cci.cat + 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dass_z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 xml:space="preserve"> + stoicism + fatalism, </w:t>
            </w:r>
          </w:p>
          <w:p w14:paraId="5E7CA304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 xml:space="preserve">                         data = </w:t>
            </w:r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persist)</w:t>
            </w:r>
          </w:p>
          <w:p w14:paraId="6E86CBC8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444B71C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model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B3185F7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model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55ED1192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model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persist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02C7FAC4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CEBD3D2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#CCI</w:t>
            </w:r>
          </w:p>
          <w:p w14:paraId="0E29F5FD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blr.persist.cci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glm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persistent ~ cci.cat, data = </w:t>
            </w:r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persist)</w:t>
            </w:r>
          </w:p>
          <w:p w14:paraId="7ACE9517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blr.persist.cci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23A9DAC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DBFB54F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blr.persist.cci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3E9B9222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blr.persist.cci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7141F4B2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A554269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#DASS</w:t>
            </w:r>
          </w:p>
          <w:p w14:paraId="03E15F6F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persis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glm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persistent ~ 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dass_z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 xml:space="preserve">, data = </w:t>
            </w:r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persist)</w:t>
            </w:r>
          </w:p>
          <w:p w14:paraId="7816DC05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persis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0039C96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persis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459AE834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lastRenderedPageBreak/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persis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62CAF831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FA05FD2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 xml:space="preserve">#Predeterminism </w:t>
            </w:r>
          </w:p>
          <w:p w14:paraId="6688C3F8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persis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glm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persistent ~ fatalism, data = </w:t>
            </w:r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persist)</w:t>
            </w:r>
          </w:p>
          <w:p w14:paraId="27D2E247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persis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03F87D2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persis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004A6ED1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persis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4289EE24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081A6FB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 xml:space="preserve">#Stoicism </w:t>
            </w:r>
          </w:p>
          <w:p w14:paraId="48EFD37C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persis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glm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persistent ~ stoicism, data = </w:t>
            </w:r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persist)</w:t>
            </w:r>
          </w:p>
          <w:p w14:paraId="33910FE5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persis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F1B817B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D433BDA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persis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575BF0D0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persis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7D323480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#===== Binary logistic regression: intermittent ============</w:t>
            </w:r>
          </w:p>
          <w:p w14:paraId="0A1503A5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#Recode outcome as 0 (none) and 1 (intermittent)</w:t>
            </w:r>
          </w:p>
          <w:p w14:paraId="63398F34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237BBEC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.intermit &lt;- </w:t>
            </w:r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.intermit %&gt;% </w:t>
            </w:r>
          </w:p>
          <w:p w14:paraId="1F311425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mutate(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intermittent = 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ase_</w:t>
            </w:r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when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 == "no pain" ~ 0,</w:t>
            </w:r>
          </w:p>
          <w:p w14:paraId="38DE86E4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 xml:space="preserve">                                  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pain.trajectory</w:t>
            </w:r>
            <w:proofErr w:type="spellEnd"/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 == "intermittent pain" ~ 1))</w:t>
            </w:r>
          </w:p>
          <w:p w14:paraId="4BE99C30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C19C297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model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intermit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glm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intermittent ~ 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dass_z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 xml:space="preserve"> + fatalism + stoicism,</w:t>
            </w:r>
          </w:p>
          <w:p w14:paraId="634AFCEF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 xml:space="preserve">                          data = </w:t>
            </w:r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intermit)</w:t>
            </w:r>
          </w:p>
          <w:p w14:paraId="4ED6541C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F65969C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model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intermit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74F8962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model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intermit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51563C9B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model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intermit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745FF580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05A1E9F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lastRenderedPageBreak/>
              <w:t>#Dass</w:t>
            </w:r>
          </w:p>
          <w:p w14:paraId="3C557BA0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intermi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glm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intermittent ~ 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dass_z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 xml:space="preserve">, </w:t>
            </w:r>
          </w:p>
          <w:p w14:paraId="36747601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 xml:space="preserve">                         data = </w:t>
            </w:r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intermit)</w:t>
            </w:r>
          </w:p>
          <w:p w14:paraId="2CDFC5C7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intermi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FB32CBA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intermi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37C78F59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intermi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dass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7DD31083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52D60DC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 xml:space="preserve">#Fatalism </w:t>
            </w:r>
          </w:p>
          <w:p w14:paraId="58E9A7B8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intermi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glm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intermittent ~ fatalism, </w:t>
            </w:r>
          </w:p>
          <w:p w14:paraId="16D428D8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 xml:space="preserve">                          data = </w:t>
            </w:r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intermit)</w:t>
            </w:r>
          </w:p>
          <w:p w14:paraId="642FA8A1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intermi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365113E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intermi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27532874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intermi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fatal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3C43B512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C863F98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 xml:space="preserve">#Stoicism </w:t>
            </w:r>
          </w:p>
          <w:p w14:paraId="15426BB6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intermi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 xml:space="preserve"> &lt;- 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glm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 xml:space="preserve">intermittent ~ stoicism, </w:t>
            </w:r>
          </w:p>
          <w:p w14:paraId="302ACF27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 xml:space="preserve">                          data = </w:t>
            </w:r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full.data3.change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intermit)</w:t>
            </w:r>
          </w:p>
          <w:p w14:paraId="7559E12F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summary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intermi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420B5FF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5F2BD18" w14:textId="77777777" w:rsidR="00DB07E8" w:rsidRPr="00DB07E8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ef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DB07E8">
              <w:rPr>
                <w:rFonts w:ascii="Times New Roman" w:hAnsi="Times New Roman" w:cs="Times New Roman"/>
                <w:lang w:val="en-US"/>
              </w:rPr>
              <w:t>blr.intermit</w:t>
            </w:r>
            <w:proofErr w:type="gramEnd"/>
            <w:r w:rsidRPr="00DB07E8">
              <w:rPr>
                <w:rFonts w:ascii="Times New Roman" w:hAnsi="Times New Roman" w:cs="Times New Roman"/>
                <w:lang w:val="en-US"/>
              </w:rPr>
              <w:t>.stoic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1FC8035D" w14:textId="0C4D2A2C" w:rsidR="00C608BC" w:rsidRPr="00C608BC" w:rsidRDefault="00DB07E8" w:rsidP="00DB0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B07E8">
              <w:rPr>
                <w:rFonts w:ascii="Times New Roman" w:hAnsi="Times New Roman" w:cs="Times New Roman"/>
                <w:lang w:val="en-US"/>
              </w:rPr>
              <w:t>exp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confint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B07E8">
              <w:rPr>
                <w:rFonts w:ascii="Times New Roman" w:hAnsi="Times New Roman" w:cs="Times New Roman"/>
                <w:lang w:val="en-US"/>
              </w:rPr>
              <w:t>blr.intermit.stoic</w:t>
            </w:r>
            <w:proofErr w:type="spellEnd"/>
            <w:r w:rsidRPr="00DB07E8">
              <w:rPr>
                <w:rFonts w:ascii="Times New Roman" w:hAnsi="Times New Roman" w:cs="Times New Roman"/>
                <w:lang w:val="en-US"/>
              </w:rPr>
              <w:t>))</w:t>
            </w:r>
          </w:p>
        </w:tc>
      </w:tr>
    </w:tbl>
    <w:p w14:paraId="18FD0019" w14:textId="77777777" w:rsidR="00C608BC" w:rsidRPr="00C608BC" w:rsidRDefault="00C608BC" w:rsidP="00C608BC">
      <w:pPr>
        <w:spacing w:after="0" w:line="480" w:lineRule="auto"/>
        <w:rPr>
          <w:rFonts w:ascii="Times New Roman" w:hAnsi="Times New Roman" w:cs="Times New Roman"/>
          <w:lang w:val="en-US"/>
        </w:rPr>
      </w:pPr>
    </w:p>
    <w:sectPr w:rsidR="00C608BC" w:rsidRPr="00C608BC" w:rsidSect="00C608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8BC"/>
    <w:rsid w:val="007B1DB6"/>
    <w:rsid w:val="008D376F"/>
    <w:rsid w:val="0099304E"/>
    <w:rsid w:val="009D7EFC"/>
    <w:rsid w:val="00AF2109"/>
    <w:rsid w:val="00C608BC"/>
    <w:rsid w:val="00DB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79AC4"/>
  <w15:chartTrackingRefBased/>
  <w15:docId w15:val="{48A60188-8B9D-4B68-AB0B-A181F621A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08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8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8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8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8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8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8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8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8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8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8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8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8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8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8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8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8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8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08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0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8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08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08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08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08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08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8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8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08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0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4</Pages>
  <Words>3048</Words>
  <Characters>17375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Queensland</Company>
  <LinksUpToDate>false</LinksUpToDate>
  <CharactersWithSpaces>20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Collins</dc:creator>
  <cp:keywords/>
  <dc:description/>
  <cp:lastModifiedBy>Katelyn Collins</cp:lastModifiedBy>
  <cp:revision>1</cp:revision>
  <dcterms:created xsi:type="dcterms:W3CDTF">2025-09-18T05:26:00Z</dcterms:created>
  <dcterms:modified xsi:type="dcterms:W3CDTF">2025-09-18T05:38:00Z</dcterms:modified>
</cp:coreProperties>
</file>